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caps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. Putative chemical composition of floral volatiles emitted by hermaphroditic and staminate flowers in </w:t>
      </w:r>
      <w:r>
        <w:rPr>
          <w:rFonts w:cs="Times New Roman" w:ascii="Times New Roman" w:hAnsi="Times New Roman"/>
          <w:i/>
          <w:sz w:val="24"/>
          <w:szCs w:val="24"/>
        </w:rPr>
        <w:t>Pseuduvaria mulgraveana</w:t>
      </w:r>
      <w:r>
        <w:rPr>
          <w:rFonts w:cs="Times New Roman" w:ascii="Times New Roman" w:hAnsi="Times New Roman"/>
          <w:sz w:val="24"/>
          <w:szCs w:val="24"/>
        </w:rPr>
        <w:t xml:space="preserve">. Phenological phases: II = immature; III = pistillate phase; IV = petal abscission phase; V = staminate phase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447" w:type="dxa"/>
        <w:jc w:val="left"/>
        <w:tblInd w:w="-3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3502"/>
        <w:gridCol w:w="891"/>
        <w:gridCol w:w="1004"/>
        <w:gridCol w:w="550"/>
        <w:gridCol w:w="550"/>
        <w:gridCol w:w="755"/>
        <w:gridCol w:w="720"/>
        <w:gridCol w:w="900"/>
        <w:gridCol w:w="720"/>
        <w:gridCol w:w="680"/>
        <w:gridCol w:w="900"/>
        <w:gridCol w:w="667"/>
        <w:gridCol w:w="957"/>
      </w:tblGrid>
      <w:tr>
        <w:trPr>
          <w:tblHeader w:val="true"/>
        </w:trPr>
        <w:tc>
          <w:tcPr>
            <w:tcW w:w="6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ty likelihood</w:t>
            </w:r>
          </w:p>
        </w:tc>
        <w:tc>
          <w:tcPr>
            <w:tcW w:w="39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total peak area</w:t>
            </w:r>
          </w:p>
        </w:tc>
      </w:tr>
      <w:tr>
        <w:trPr>
          <w:tblHeader w:val="true"/>
          <w:trHeight w:val="280" w:hRule="exact"/>
        </w:trPr>
        <w:tc>
          <w:tcPr>
            <w:tcW w:w="651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3502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 nam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91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RT (min)</w:t>
            </w:r>
          </w:p>
        </w:tc>
        <w:tc>
          <w:tcPr>
            <w:tcW w:w="1004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vats Index</w:t>
            </w:r>
          </w:p>
        </w:tc>
        <w:tc>
          <w:tcPr>
            <w:tcW w:w="185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maphroditic flower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minate flowers</w:t>
            </w:r>
          </w:p>
        </w:tc>
        <w:tc>
          <w:tcPr>
            <w:tcW w:w="23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maphroditic flowers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minate flowers</w:t>
            </w:r>
          </w:p>
        </w:tc>
      </w:tr>
      <w:tr>
        <w:trPr>
          <w:tblHeader w:val="true"/>
        </w:trPr>
        <w:tc>
          <w:tcPr>
            <w:tcW w:w="6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0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pentasiloxane, decamethyl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Z)-3,7-Dimethyl-1,3,6-octatrie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deca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cosa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decane, 4-methyl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decanol, 2-ethyl-2-methyl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tadeca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4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/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2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5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triaconta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hexasiloxane, dodecamethyl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ene, 1,4-dichloro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ene, 1,3-dichloro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acosa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ae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tadecane, 8-methyl-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yophylle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yclopropane carboxamide, 2-cyclopropyl-2-methyl-N-(1-cyclopropylethyl)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yrolacto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5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phthale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ule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me-, methoxy-phenyl- [= Phenylacetaldehyde oxime]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anol, 2-(2-ethoxyethoxy)- [= ethyl carbitol]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trisiloxane, hexamethyl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/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13447" w:type="dxa"/>
        <w:jc w:val="left"/>
        <w:tblInd w:w="-3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3502"/>
        <w:gridCol w:w="891"/>
        <w:gridCol w:w="1004"/>
        <w:gridCol w:w="550"/>
        <w:gridCol w:w="550"/>
        <w:gridCol w:w="755"/>
        <w:gridCol w:w="720"/>
        <w:gridCol w:w="900"/>
        <w:gridCol w:w="720"/>
        <w:gridCol w:w="680"/>
        <w:gridCol w:w="900"/>
        <w:gridCol w:w="667"/>
        <w:gridCol w:w="957"/>
      </w:tblGrid>
      <w:tr>
        <w:trPr>
          <w:tblHeader w:val="true"/>
        </w:trPr>
        <w:tc>
          <w:tcPr>
            <w:tcW w:w="6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7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ty likelihood</w:t>
            </w:r>
          </w:p>
        </w:tc>
        <w:tc>
          <w:tcPr>
            <w:tcW w:w="392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total peak area</w:t>
            </w:r>
          </w:p>
        </w:tc>
      </w:tr>
      <w:tr>
        <w:trPr>
          <w:tblHeader w:val="true"/>
          <w:trHeight w:val="280" w:hRule="exact"/>
        </w:trPr>
        <w:tc>
          <w:tcPr>
            <w:tcW w:w="651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3502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und nam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91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RT (min)</w:t>
            </w:r>
          </w:p>
        </w:tc>
        <w:tc>
          <w:tcPr>
            <w:tcW w:w="1004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vats Index</w:t>
            </w:r>
          </w:p>
        </w:tc>
        <w:tc>
          <w:tcPr>
            <w:tcW w:w="185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maphroditic flower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minate flowers</w:t>
            </w:r>
          </w:p>
        </w:tc>
        <w:tc>
          <w:tcPr>
            <w:tcW w:w="23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maphroditic flowers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minate flowers</w:t>
            </w:r>
          </w:p>
        </w:tc>
      </w:tr>
      <w:tr>
        <w:trPr>
          <w:tblHeader w:val="true"/>
        </w:trPr>
        <w:tc>
          <w:tcPr>
            <w:tcW w:w="6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0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0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Oxabicyclo[2.2.2]octan-6-ol, 1,3,3-trimethyl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yl alcohol [= Benzaldehyde]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othiazol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ene, 2-methoxy-4-methyl-1-(1-methylethyl)- [= Thymol methylether]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Acetylbenzoic aci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/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anol, 2,2'-oxybis- [=Diethylene glycol]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9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7</w:t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anoic Acid [= caprylic acid]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5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oic acid, 4-ethoxy-, ethyl ester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anoic acid [= pelargonic acid]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rolactam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ene, 1,2,3-trimethoxy-5-(2-propenyl)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thyltoluamid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l, 2,4-bis(1,1-dimethylethyl)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/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4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3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,9-Di-tert-butyl-1-oxaspiro(4,5)deca-6,9-diene-2,8-dio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-Benzenediol, 2,5-bis(1,1-dimethylethyl)-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350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,7,10,13,16-Hexaoxacyclooctadecan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Note. Compounds arranged according to retention time, excluding those identified only from blank controls and those with &lt; 0.25% of peak area. Compounds with identity likelihood estimated &lt; 80% listed as ‘Unknown.’ na = not available.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Common names in brackets, if applicabl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8:18:00Z</dcterms:created>
  <dc:creator>Pang Chun Chiu</dc:creator>
  <dc:description/>
  <dc:language>en-US</dc:language>
  <cp:lastModifiedBy>Richard Saunders</cp:lastModifiedBy>
  <dcterms:modified xsi:type="dcterms:W3CDTF">2013-02-26T08:21:00Z</dcterms:modified>
  <cp:revision>3</cp:revision>
  <dc:subject/>
  <dc:title>TABLE S1</dc:title>
</cp:coreProperties>
</file>